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876"/>
        <w:tblW w:w="11916" w:type="dxa"/>
        <w:tblLayout w:type="fixed"/>
        <w:tblLook w:val="04A0" w:firstRow="1" w:lastRow="0" w:firstColumn="1" w:lastColumn="0" w:noHBand="0" w:noVBand="1"/>
      </w:tblPr>
      <w:tblGrid>
        <w:gridCol w:w="704"/>
        <w:gridCol w:w="822"/>
        <w:gridCol w:w="170"/>
        <w:gridCol w:w="1139"/>
        <w:gridCol w:w="562"/>
        <w:gridCol w:w="851"/>
        <w:gridCol w:w="713"/>
        <w:gridCol w:w="993"/>
        <w:gridCol w:w="845"/>
        <w:gridCol w:w="1280"/>
        <w:gridCol w:w="421"/>
        <w:gridCol w:w="573"/>
        <w:gridCol w:w="278"/>
        <w:gridCol w:w="1707"/>
        <w:gridCol w:w="858"/>
      </w:tblGrid>
      <w:tr w:rsidR="00766B46" w:rsidRPr="007D3F12" w14:paraId="02135EA9" w14:textId="77777777" w:rsidTr="00766B46">
        <w:trPr>
          <w:trHeight w:val="286"/>
        </w:trPr>
        <w:tc>
          <w:tcPr>
            <w:tcW w:w="2835" w:type="dxa"/>
            <w:gridSpan w:val="4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C8DA6B7" w14:textId="77777777" w:rsidR="007412B0" w:rsidRPr="007D3F12" w:rsidRDefault="007412B0" w:rsidP="007412B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141947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BE99F3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bookmarkStart w:id="0" w:name="OLE_LINK97"/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  <w:bookmarkEnd w:id="0"/>
          </w:p>
        </w:tc>
        <w:tc>
          <w:tcPr>
            <w:tcW w:w="2125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C8D5F0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683D1A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A0FF25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0D04C7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412B0" w:rsidRPr="007D3F12" w14:paraId="1684A05D" w14:textId="77777777" w:rsidTr="00766B46">
        <w:trPr>
          <w:trHeight w:val="286"/>
        </w:trPr>
        <w:tc>
          <w:tcPr>
            <w:tcW w:w="2835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327A0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401B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4(1.019-1.049)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8D9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CDE10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03-1.060)</w:t>
            </w:r>
          </w:p>
        </w:tc>
        <w:tc>
          <w:tcPr>
            <w:tcW w:w="994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FC25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0264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52(1.021-1.086)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8557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7412B0" w:rsidRPr="007D3F12" w14:paraId="7E5F49F9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8BE50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(female vs. male)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9FB8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6(0.932-1.831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406B2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1B68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594(0.858-2.995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4270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AAE3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551(0.766-3.196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9FF98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7412B0" w:rsidRPr="007D3F12" w14:paraId="4357E40A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5DAE8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BBD16" w14:textId="30EC0D78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24(1.23</w:t>
            </w:r>
            <w:r w:rsidR="008865F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41</w:t>
            </w:r>
            <w:r w:rsidR="008865F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1E7C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5C7F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2.354(1.274-4.405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5F0B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0148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464(0.713-2.977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E037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</w:tr>
      <w:tr w:rsidR="007412B0" w:rsidRPr="007D3F12" w14:paraId="4477192B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43E8F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0AF2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(0.180-0.479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BE4F2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B154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(0.180-0.979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BCD7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6EA9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(0.190-1.280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23C7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7412B0" w:rsidRPr="007D3F12" w14:paraId="3955642A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D6256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SBP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23D4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3(0.995-1.011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6BECA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222F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00(0.987-1.013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49142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572E8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994(0.979-1.009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617A2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</w:tr>
      <w:tr w:rsidR="007412B0" w:rsidRPr="007D3F12" w14:paraId="3B55C8FB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06F95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DBP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5762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1(0.988-1.014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38E6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A577D" w14:textId="67B92E35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11(0.98</w:t>
            </w:r>
            <w:r w:rsidR="008865F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-1.035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B230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CEFA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18(0.995-1.042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3E28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7412B0" w:rsidRPr="007D3F12" w14:paraId="33DA2383" w14:textId="77777777" w:rsidTr="00363C83">
        <w:trPr>
          <w:trHeight w:val="280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C15A8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GCS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7AB0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(0.794-0.935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8A24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55D60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914(0.786-1.061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BE37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26A42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915(0.764-1.093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31C8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7412B0" w:rsidRPr="007D3F12" w14:paraId="4F5E61CF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12278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dmission </w:t>
            </w:r>
            <w:proofErr w:type="spellStart"/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4332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1(2.507-5.669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C408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6C8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3.236(1.534-7.037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58AE8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EC1C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4.769(2.014-12.095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C741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412B0" w:rsidRPr="007D3F12" w14:paraId="02A655B9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B18AA" w14:textId="77777777" w:rsidR="007412B0" w:rsidRPr="007D3F12" w:rsidRDefault="007412B0" w:rsidP="007412B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ma location (vs. lobar)</w:t>
            </w:r>
          </w:p>
        </w:tc>
        <w:tc>
          <w:tcPr>
            <w:tcW w:w="9081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E231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412B0" w:rsidRPr="007D3F12" w14:paraId="4707C5BD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35E8B" w14:textId="77777777" w:rsidR="007412B0" w:rsidRPr="007D3F12" w:rsidRDefault="007412B0" w:rsidP="007412B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C726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4(1.897-5.404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AE6A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06DF0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5.258(2.132-13.847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66A0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E603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5.864(2.092-17.608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DF75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7412B0" w:rsidRPr="007D3F12" w14:paraId="20A43B71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9AF6A" w14:textId="77777777" w:rsidR="007412B0" w:rsidRPr="007D3F12" w:rsidRDefault="007412B0" w:rsidP="007412B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ricle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B417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10(6.446-44.244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C12EF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F08F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2.939(2.059-106.950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85AD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1421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8.146(3.112-127.367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16CB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7412B0" w:rsidRPr="007D3F12" w14:paraId="78AEBD3F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90FCD" w14:textId="77777777" w:rsidR="007412B0" w:rsidRPr="007D3F12" w:rsidRDefault="007412B0" w:rsidP="007412B0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ratentorial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01CB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75(2.514-9.588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9776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5D69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5.375(1.451-20.709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5956D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2502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3.786(0.882-16.769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92AE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7412B0" w:rsidRPr="007D3F12" w14:paraId="74D334BF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F0CFA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insufficiency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1ACAA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7(2.792-14.960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9A11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4E290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6.990(1.385-56.508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4A2E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A43AC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0.546(2.653-52.662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2E976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7412B0" w:rsidRPr="007D3F12" w14:paraId="48075658" w14:textId="77777777" w:rsidTr="00363C83">
        <w:trPr>
          <w:trHeight w:val="286"/>
        </w:trPr>
        <w:tc>
          <w:tcPr>
            <w:tcW w:w="283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B7E44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ma volume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7F2B6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4(1.042-1.067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6FB3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F8726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33(1.014-1.053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0C2DA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FFD6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39(1.017-1.064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890C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412B0" w:rsidRPr="007D3F12" w14:paraId="716BB1F7" w14:textId="77777777" w:rsidTr="00363C83">
        <w:trPr>
          <w:trHeight w:val="236"/>
        </w:trPr>
        <w:tc>
          <w:tcPr>
            <w:tcW w:w="1526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85A63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I </w:t>
            </w:r>
          </w:p>
          <w:p w14:paraId="760081CC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per 100 units)</w:t>
            </w:r>
          </w:p>
        </w:tc>
        <w:tc>
          <w:tcPr>
            <w:tcW w:w="13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0564A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Day</w:t>
            </w:r>
          </w:p>
        </w:tc>
        <w:tc>
          <w:tcPr>
            <w:tcW w:w="212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B0D01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5(1.003-1.028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EBB14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5962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BAE55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12B0" w:rsidRPr="007D3F12" w14:paraId="5B849DAC" w14:textId="77777777" w:rsidTr="00363C83">
        <w:trPr>
          <w:trHeight w:val="268"/>
        </w:trPr>
        <w:tc>
          <w:tcPr>
            <w:tcW w:w="1526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974EAF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B27674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1</w:t>
            </w:r>
          </w:p>
        </w:tc>
        <w:tc>
          <w:tcPr>
            <w:tcW w:w="311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702AE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E8C1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44(1.015-1.077)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09DF3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28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86698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412B0" w:rsidRPr="007D3F12" w14:paraId="46012CE0" w14:textId="77777777" w:rsidTr="00766B46">
        <w:trPr>
          <w:trHeight w:val="94"/>
        </w:trPr>
        <w:tc>
          <w:tcPr>
            <w:tcW w:w="1526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A1C221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0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11C05" w14:textId="77777777" w:rsidR="007412B0" w:rsidRPr="007D3F12" w:rsidRDefault="007412B0" w:rsidP="007412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Day2</w:t>
            </w:r>
          </w:p>
        </w:tc>
        <w:tc>
          <w:tcPr>
            <w:tcW w:w="623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CAFDA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9B31557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sz w:val="16"/>
                <w:szCs w:val="16"/>
              </w:rPr>
              <w:t>1.074(1.033-1.126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6466799" w14:textId="77777777" w:rsidR="007412B0" w:rsidRPr="007D3F12" w:rsidRDefault="007412B0" w:rsidP="007412B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766B46" w:rsidRPr="007D3F12" w14:paraId="68ACE751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53E119E" w14:textId="3D184BEA" w:rsidR="00766B46" w:rsidRPr="007D3F12" w:rsidRDefault="00766B46" w:rsidP="00766B4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936B810" w14:textId="6825365C" w:rsidR="00766B46" w:rsidRPr="007D3F12" w:rsidRDefault="00766B46" w:rsidP="00766B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63E5A6A" w14:textId="76A345E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11F5F5C" w14:textId="70BDB0FE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4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B9A37DE" w14:textId="383BE6B4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33FF33C" w14:textId="6D0E468E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C125DE3" w14:textId="57B59425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633232" w14:textId="6C013245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3896322" w14:textId="04F2715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-</w:t>
            </w: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66B46" w:rsidRPr="007D3F12" w14:paraId="3E59258C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39A6" w14:textId="4D170A88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D8A6B" w14:textId="07FBEB69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5(1.011-1.061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4011D" w14:textId="6682D31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B91FE" w14:textId="43E9F3A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5(1.020-1.071)</w:t>
            </w:r>
          </w:p>
        </w:tc>
        <w:tc>
          <w:tcPr>
            <w:tcW w:w="84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CC305" w14:textId="0135FC28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bookmarkStart w:id="1" w:name="OLE_LINK1"/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  <w:bookmarkEnd w:id="1"/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2797F" w14:textId="0F1748E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0(0.985-1.057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BDF71" w14:textId="0B5371A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A720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63</w:t>
            </w:r>
          </w:p>
        </w:tc>
        <w:tc>
          <w:tcPr>
            <w:tcW w:w="17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7D7E0" w14:textId="1B3BBC18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62(0.999-1.135)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1A6CF" w14:textId="5DABAB3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</w:tr>
      <w:tr w:rsidR="00766B46" w:rsidRPr="007D3F12" w14:paraId="508B1843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BC77F" w14:textId="1DD3370E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 (female vs. male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1458E" w14:textId="4AF3D160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7(0.749-2.438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61A27" w14:textId="06B4400C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2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5FB2D" w14:textId="4C09BC9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2(0.382-1.172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198E2" w14:textId="2C95ABF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64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2DE09" w14:textId="04F3609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22(1.257-6.067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CC123" w14:textId="07CDB211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A023B" w14:textId="7934D98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0(0.066-1.565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452D9" w14:textId="7B8A7924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6</w:t>
            </w:r>
          </w:p>
        </w:tc>
      </w:tr>
      <w:tr w:rsidR="00766B46" w:rsidRPr="007D3F12" w14:paraId="6AC38EAD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9612" w14:textId="0A565D95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1684" w14:textId="2E50C837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58(1.061-3.260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2A7F6" w14:textId="6C1DAA76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25252" w14:textId="492171D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49(1.326-3.839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CF858" w14:textId="23184FFF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018AB" w14:textId="76C1A0C8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01(0.680-3.297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F23A6" w14:textId="7D420CDE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1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774BE" w14:textId="69F4965C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26(0.380-5.277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663E7" w14:textId="67392F0C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91</w:t>
            </w:r>
          </w:p>
        </w:tc>
      </w:tr>
      <w:tr w:rsidR="00766B46" w:rsidRPr="007D3F12" w14:paraId="327A0014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82A3F" w14:textId="17CEC138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99605" w14:textId="71D73D5C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67(0.353-1.652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CFD49" w14:textId="6959DF3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9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D873A" w14:textId="37D5374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11(0.232-1.105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98E44" w14:textId="09B70AD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3B602" w14:textId="4E26D435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4(0.134-2.157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A5114" w14:textId="42A7DEC1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6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54AE7" w14:textId="3D19625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9(0.013-2.341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74334" w14:textId="11DF51DF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17</w:t>
            </w:r>
          </w:p>
        </w:tc>
      </w:tr>
      <w:tr w:rsidR="00766B46" w:rsidRPr="007D3F12" w14:paraId="3697B824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8F425" w14:textId="3F548173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SBP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B12B9" w14:textId="27F6DD6A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1(0.988-1.014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A1088" w14:textId="4498EDA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6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91CA1" w14:textId="39E2A1DF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3(0.980-1.006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C23A2" w14:textId="4668BF4E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FBAD9" w14:textId="3B7FDE44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5(0.977-1.012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C4C3" w14:textId="337EA2C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4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C53F1" w14:textId="1C36ADF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7(0.977-1.039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D1BFE" w14:textId="78BCAD2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3</w:t>
            </w:r>
          </w:p>
        </w:tc>
      </w:tr>
      <w:tr w:rsidR="00766B46" w:rsidRPr="007D3F12" w14:paraId="1CF74492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F4E90" w14:textId="794AA101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DBP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5941F" w14:textId="3F0F9149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2(0.982-1.022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050BC" w14:textId="534562F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2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636A7" w14:textId="27F2F946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5(0.993-1.038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B9642" w14:textId="2F51ADD9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5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049E7" w14:textId="6B87393E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8(0.983-1.034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FFA48" w14:textId="3DABF071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7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1946B" w14:textId="0773C86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="008865F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941-1.046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794E0" w14:textId="4B59261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3</w:t>
            </w:r>
          </w:p>
        </w:tc>
      </w:tr>
      <w:tr w:rsidR="00766B46" w:rsidRPr="007D3F12" w14:paraId="565E186C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36697" w14:textId="36170AC3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ssion GCS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3609C" w14:textId="2D049C7A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80(0.763-1.012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E0B86" w14:textId="24F3D2A8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CFF21" w14:textId="0182C2B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43(0.82</w:t>
            </w:r>
            <w:r w:rsidR="008865F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079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45A99" w14:textId="4E8D8181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5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46F9A" w14:textId="25AE169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1(0.745-1.109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A66DA" w14:textId="22A4975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57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6F11" w14:textId="1F4D9B5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68(0.576-1.303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9D004" w14:textId="7F4D8383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91</w:t>
            </w:r>
          </w:p>
        </w:tc>
      </w:tr>
      <w:tr w:rsidR="00766B46" w:rsidRPr="007D3F12" w14:paraId="12664AF4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EE825" w14:textId="5BBB4527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dmission </w:t>
            </w:r>
            <w:proofErr w:type="spellStart"/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CC077" w14:textId="3A58E014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28(1.134-4.425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053B9" w14:textId="7E99433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8A66A" w14:textId="58B4A105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88(2.690-10.426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511EB" w14:textId="24922964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D1CF2" w14:textId="164A9C6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45(1.276-8.749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C28B6" w14:textId="475DC77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211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29BD1" w14:textId="73B93F9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32(0.766-28.723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088A1" w14:textId="24C8B81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06</w:t>
            </w:r>
          </w:p>
        </w:tc>
      </w:tr>
      <w:tr w:rsidR="00766B46" w:rsidRPr="007D3F12" w14:paraId="7D3DE43E" w14:textId="77777777" w:rsidTr="00B62B1A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F29DA" w14:textId="77777777" w:rsidR="00766B46" w:rsidRDefault="00766B46" w:rsidP="00766B4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ma location</w:t>
            </w:r>
          </w:p>
          <w:p w14:paraId="5798C229" w14:textId="37757DBE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vs. lobar)</w:t>
            </w:r>
          </w:p>
        </w:tc>
        <w:tc>
          <w:tcPr>
            <w:tcW w:w="10220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2E8E7" w14:textId="7777777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766B46" w:rsidRPr="007D3F12" w14:paraId="04F25C83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BF82D" w14:textId="224A7489" w:rsidR="00766B46" w:rsidRPr="007D3F12" w:rsidRDefault="00766B46" w:rsidP="008865FE">
            <w:pPr>
              <w:ind w:firstLineChars="100" w:firstLine="16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C9643" w14:textId="1D656923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4.652(1.887-12.433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D5FDC" w14:textId="567F347D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33464" w14:textId="690D71E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2.523(1.062-6.360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DC662" w14:textId="43D7AA99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06037" w14:textId="43B876D7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3.235(0.966-12.631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7E3D0" w14:textId="16B3E5F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B877D" w14:textId="0E8A99CA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2.766(0.457-22.671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9BA05" w14:textId="763A986C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97992">
              <w:rPr>
                <w:rFonts w:ascii="Times New Roman" w:hAnsi="Times New Roman" w:cs="Times New Roman" w:hint="eastAsia"/>
                <w:sz w:val="16"/>
                <w:szCs w:val="16"/>
              </w:rPr>
              <w:t>0.296</w:t>
            </w:r>
          </w:p>
        </w:tc>
      </w:tr>
      <w:tr w:rsidR="00766B46" w:rsidRPr="007D3F12" w14:paraId="0420B98B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7B206" w14:textId="40F6505C" w:rsidR="00766B46" w:rsidRPr="007D3F12" w:rsidRDefault="00766B46" w:rsidP="008865FE">
            <w:pPr>
              <w:ind w:firstLineChars="100" w:firstLine="16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ricle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58B24" w14:textId="4475AD44" w:rsidR="00766B46" w:rsidRPr="007D3F12" w:rsidRDefault="00766B46" w:rsidP="0076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473(4.709-100.230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79A67" w14:textId="7184ED5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B2F58" w14:textId="1392AC3B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844(4.396-110.889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41935" w14:textId="7CE603C2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80914" w14:textId="1F2B2FC0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549(1.177-70.933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123CC" w14:textId="56D39F68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211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739A7" w14:textId="0F973DA3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664(0.106-744.930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B8EC4" w14:textId="38245C6C" w:rsidR="00766B46" w:rsidRPr="007D3F12" w:rsidRDefault="00766B46" w:rsidP="00766B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66</w:t>
            </w:r>
          </w:p>
        </w:tc>
      </w:tr>
      <w:tr w:rsidR="008865FE" w:rsidRPr="007D3F12" w14:paraId="0A5EC122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BD438" w14:textId="78FAC3C8" w:rsidR="008865FE" w:rsidRPr="007D3F12" w:rsidRDefault="008865FE" w:rsidP="008865FE">
            <w:pPr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ratentorial</w:t>
            </w:r>
            <w:r w:rsidRPr="005C160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9537E" w14:textId="4735D4E1" w:rsidR="008865FE" w:rsidRDefault="008865FE" w:rsidP="008865FE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022(3.127-41.502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D905" w14:textId="77349413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68343" w14:textId="3721A306" w:rsidR="008865FE" w:rsidRDefault="008865FE" w:rsidP="008865F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74(0.455-6.834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67123" w14:textId="2077FC6A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05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F36B6" w14:textId="361B432D" w:rsidR="008865FE" w:rsidRDefault="008865FE" w:rsidP="008865F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51(0.310-15.609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CCA5" w14:textId="4EECF8ED" w:rsidR="008865FE" w:rsidRPr="0002118E" w:rsidRDefault="008865FE" w:rsidP="008865F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0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19854" w14:textId="7416854B" w:rsidR="008865FE" w:rsidRDefault="008865FE" w:rsidP="008865F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DA5CF" w14:textId="1F048F5A" w:rsidR="008865FE" w:rsidRDefault="008865FE" w:rsidP="008865F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8865FE" w:rsidRPr="007D3F12" w14:paraId="7678AC20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BF32C" w14:textId="65FA7CA4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insufficiency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CAD48" w14:textId="558C7E83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08(1.684-23.890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09C3E" w14:textId="09DE46C1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6BE61" w14:textId="2F4D0174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751(2.130</w:t>
            </w:r>
            <w:r w:rsidRPr="00AA6D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31.207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2707E" w14:textId="383D807B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28922" w14:textId="2A76B126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464(1.918-108.421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3C4C0" w14:textId="2676B6B4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211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FED10" w14:textId="334BDE33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62(0.027-199.936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66DA3" w14:textId="009816F5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45</w:t>
            </w:r>
          </w:p>
        </w:tc>
      </w:tr>
      <w:tr w:rsidR="008865FE" w:rsidRPr="007D3F12" w14:paraId="255EBD7A" w14:textId="77777777" w:rsidTr="00766B46">
        <w:trPr>
          <w:trHeight w:val="94"/>
        </w:trPr>
        <w:tc>
          <w:tcPr>
            <w:tcW w:w="1696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CFB18" w14:textId="65B572F8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ma volume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97AF9" w14:textId="7D08763F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0(1.031-1.071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5F39" w14:textId="48AD589B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4F375" w14:textId="3D2D06C1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7(1.026-1.070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CC2F8" w14:textId="0368E8CB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07A69" w14:textId="6AB75C94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4(1.021-1.090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4F193" w14:textId="176799BF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211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46FAB" w14:textId="7C81F126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65(1.004-1.141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CAFBD" w14:textId="200D4AEC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2118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48</w:t>
            </w:r>
          </w:p>
        </w:tc>
      </w:tr>
      <w:tr w:rsidR="008865FE" w:rsidRPr="007D3F12" w14:paraId="5F5D0152" w14:textId="77777777" w:rsidTr="00766B46">
        <w:trPr>
          <w:trHeight w:val="94"/>
        </w:trPr>
        <w:tc>
          <w:tcPr>
            <w:tcW w:w="70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12BF3" w14:textId="77777777" w:rsidR="008865FE" w:rsidRDefault="008865FE" w:rsidP="008865F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I</w:t>
            </w:r>
          </w:p>
          <w:p w14:paraId="309D8011" w14:textId="195FE5BE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p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7D3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units)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FF3FB" w14:textId="0EFD630C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3-4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F9FCB" w14:textId="4116FBFA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4(1.013-1.078)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1E209" w14:textId="29CD7240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668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923BE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865FE" w:rsidRPr="007D3F12" w14:paraId="252F0546" w14:textId="77777777" w:rsidTr="00766B46">
        <w:trPr>
          <w:trHeight w:val="94"/>
        </w:trPr>
        <w:tc>
          <w:tcPr>
            <w:tcW w:w="70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181838" w14:textId="77777777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46860" w14:textId="29CD7F9A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5-7</w:t>
            </w:r>
          </w:p>
        </w:tc>
        <w:tc>
          <w:tcPr>
            <w:tcW w:w="255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A82C4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77E22" w14:textId="4B2BAD6C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46(1.012-1.084)</w:t>
            </w:r>
          </w:p>
        </w:tc>
        <w:tc>
          <w:tcPr>
            <w:tcW w:w="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EAB87" w14:textId="65A8E8E4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E09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5117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F821A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865FE" w:rsidRPr="007D3F12" w14:paraId="22A69480" w14:textId="77777777" w:rsidTr="00766B46">
        <w:trPr>
          <w:trHeight w:val="94"/>
        </w:trPr>
        <w:tc>
          <w:tcPr>
            <w:tcW w:w="70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73A1" w14:textId="77777777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EB7A2" w14:textId="4BA51248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8-10</w:t>
            </w:r>
          </w:p>
        </w:tc>
        <w:tc>
          <w:tcPr>
            <w:tcW w:w="5103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1F052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D7921" w14:textId="15A4A05D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24(0.982-1.074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CC879" w14:textId="67A8D82A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95</w:t>
            </w:r>
          </w:p>
        </w:tc>
        <w:tc>
          <w:tcPr>
            <w:tcW w:w="25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EA82D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865FE" w:rsidRPr="007D3F12" w14:paraId="6DD69247" w14:textId="77777777" w:rsidTr="00766B46">
        <w:trPr>
          <w:trHeight w:val="94"/>
        </w:trPr>
        <w:tc>
          <w:tcPr>
            <w:tcW w:w="704" w:type="dxa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599E14C" w14:textId="77777777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E2F4EB0" w14:textId="16BB3E1C" w:rsidR="008865FE" w:rsidRPr="007D3F12" w:rsidRDefault="008865FE" w:rsidP="008865F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11-14</w:t>
            </w:r>
          </w:p>
        </w:tc>
        <w:tc>
          <w:tcPr>
            <w:tcW w:w="7655" w:type="dxa"/>
            <w:gridSpan w:val="10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B540463" w14:textId="77777777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13915A5" w14:textId="1B06BB30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16(0.983-1.051)</w:t>
            </w:r>
          </w:p>
        </w:tc>
        <w:tc>
          <w:tcPr>
            <w:tcW w:w="8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6001FF4" w14:textId="6C47E179" w:rsidR="008865FE" w:rsidRPr="007D3F12" w:rsidRDefault="008865FE" w:rsidP="008865F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31</w:t>
            </w:r>
          </w:p>
        </w:tc>
      </w:tr>
    </w:tbl>
    <w:p w14:paraId="7E2A71BD" w14:textId="3623747A" w:rsidR="002D08C2" w:rsidRDefault="007412B0">
      <w:pP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  <w:r w:rsidRPr="007412B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</w:t>
      </w:r>
      <w:r w:rsidRPr="007412B0">
        <w:rPr>
          <w:rFonts w:ascii="Times New Roman" w:hAnsi="Times New Roman" w:cs="Times New Roman"/>
          <w:b/>
          <w:bCs/>
          <w:sz w:val="18"/>
          <w:szCs w:val="18"/>
        </w:rPr>
        <w:t>upplementa</w:t>
      </w:r>
      <w:r w:rsidRPr="007412B0">
        <w:rPr>
          <w:rFonts w:ascii="Times New Roman" w:hAnsi="Times New Roman" w:cs="Times New Roman" w:hint="eastAsia"/>
          <w:b/>
          <w:bCs/>
          <w:sz w:val="18"/>
          <w:szCs w:val="18"/>
        </w:rPr>
        <w:t>ry</w:t>
      </w:r>
      <w:r w:rsidRPr="007412B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412B0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7412B0">
        <w:rPr>
          <w:rFonts w:ascii="Times New Roman" w:hAnsi="Times New Roman" w:cs="Times New Roman"/>
          <w:b/>
          <w:bCs/>
          <w:sz w:val="18"/>
          <w:szCs w:val="18"/>
        </w:rPr>
        <w:t>able</w:t>
      </w:r>
      <w:r w:rsidRPr="007412B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1 </w:t>
      </w:r>
      <w:bookmarkStart w:id="2" w:name="_Hlk168005464"/>
      <w:r>
        <w:rPr>
          <w:rFonts w:ascii="Times New Roman" w:hAnsi="Times New Roman" w:cs="Times New Roman" w:hint="eastAsia"/>
          <w:b/>
          <w:bCs/>
          <w:sz w:val="18"/>
          <w:szCs w:val="18"/>
          <w:shd w:val="clear" w:color="auto" w:fill="FFFFFF"/>
        </w:rPr>
        <w:t>M</w:t>
      </w:r>
      <w:r w:rsidRPr="007412B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ultivariate logistic regression analysis of factors related to adverse outcome.</w:t>
      </w:r>
      <w:bookmarkEnd w:id="2"/>
    </w:p>
    <w:p w14:paraId="0956299D" w14:textId="5FA87812" w:rsidR="00C12713" w:rsidRDefault="005C160E" w:rsidP="007412B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</w:pPr>
      <w:r w:rsidRPr="00C12713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  <w:vertAlign w:val="superscript"/>
        </w:rPr>
        <w:t>#</w:t>
      </w:r>
      <w:r w:rsidR="00C12713" w:rsidRPr="00C1271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3" w:name="OLE_LINK111"/>
      <w:r w:rsidR="00C1271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 w:rsidR="00C12713" w:rsidRPr="00363C83">
        <w:rPr>
          <w:rFonts w:ascii="Times New Roman" w:hAnsi="Times New Roman" w:cs="Times New Roman"/>
          <w:color w:val="000000" w:themeColor="text1"/>
          <w:sz w:val="18"/>
          <w:szCs w:val="18"/>
        </w:rPr>
        <w:t>nfratentorial ICH could not be compared with other sites</w:t>
      </w:r>
      <w:r w:rsidR="00C1271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due to limited sample size</w:t>
      </w:r>
      <w:r w:rsidR="00C12713" w:rsidRPr="00C1271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C1271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n day 11-14.</w:t>
      </w:r>
    </w:p>
    <w:bookmarkEnd w:id="3"/>
    <w:p w14:paraId="7B99AB90" w14:textId="453BCE52" w:rsidR="007412B0" w:rsidRPr="00C12713" w:rsidRDefault="007412B0" w:rsidP="007412B0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</w:pPr>
      <w:r w:rsidRPr="00540D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, </w:t>
      </w:r>
      <w:r w:rsidRPr="00540D2F">
        <w:rPr>
          <w:rFonts w:ascii="Times New Roman" w:hAnsi="Times New Roman" w:cs="Times New Roman"/>
          <w:sz w:val="18"/>
          <w:szCs w:val="18"/>
          <w:shd w:val="clear" w:color="auto" w:fill="FFFFFF"/>
        </w:rPr>
        <w:t>odds ratio;</w:t>
      </w:r>
      <w:r w:rsidRPr="00540D2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I, confidence interval; NP, nosocomial pneumonia; SBP, </w:t>
      </w:r>
      <w:r w:rsidRPr="00540D2F">
        <w:rPr>
          <w:rFonts w:ascii="Times New Roman" w:hAnsi="Times New Roman" w:cs="Times New Roman"/>
          <w:sz w:val="18"/>
          <w:szCs w:val="18"/>
        </w:rPr>
        <w:t xml:space="preserve">systolic blood pressure; DBP, diastolic blood pressure; GCS, </w:t>
      </w:r>
      <w:r w:rsidRPr="00540D2F"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 xml:space="preserve">Glasgow Coma Scale; </w:t>
      </w:r>
      <w:proofErr w:type="spellStart"/>
      <w:r w:rsidRPr="00540D2F">
        <w:rPr>
          <w:rFonts w:ascii="Times New Roman" w:hAnsi="Times New Roman" w:cs="Times New Roman"/>
          <w:color w:val="000000" w:themeColor="text1"/>
          <w:sz w:val="18"/>
          <w:szCs w:val="18"/>
        </w:rPr>
        <w:t>mRS</w:t>
      </w:r>
      <w:proofErr w:type="spellEnd"/>
      <w:r w:rsidRPr="00540D2F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540D2F">
        <w:rPr>
          <w:rFonts w:ascii="Times New Roman" w:hAnsi="Times New Roman" w:cs="Times New Roman"/>
          <w:sz w:val="18"/>
          <w:szCs w:val="18"/>
        </w:rPr>
        <w:t xml:space="preserve"> modified Rankin Scale; SII,</w:t>
      </w:r>
      <w:r w:rsidRPr="00540D2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ystemic immune-inflammation </w:t>
      </w:r>
      <w:r w:rsidRPr="00540D2F">
        <w:rPr>
          <w:rFonts w:ascii="Times New Roman" w:hAnsi="Times New Roman" w:cs="Times New Roman"/>
          <w:sz w:val="18"/>
          <w:szCs w:val="18"/>
          <w:shd w:val="clear" w:color="auto" w:fill="FFFFFF"/>
        </w:rPr>
        <w:lastRenderedPageBreak/>
        <w:t>index.</w:t>
      </w:r>
      <w:bookmarkStart w:id="4" w:name="OLE_LINK3"/>
      <w:r w:rsidRPr="00540D2F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significance of bold data: P &lt; 0.05.</w:t>
      </w:r>
      <w:bookmarkEnd w:id="4"/>
    </w:p>
    <w:p w14:paraId="2C5A5F3E" w14:textId="52BE4E58" w:rsidR="0067550B" w:rsidRPr="007D3F12" w:rsidRDefault="0067550B">
      <w:pPr>
        <w:rPr>
          <w:rFonts w:ascii="Times New Roman" w:hAnsi="Times New Roman" w:cs="Times New Roman"/>
          <w:sz w:val="16"/>
          <w:szCs w:val="16"/>
        </w:rPr>
      </w:pPr>
    </w:p>
    <w:p w14:paraId="6EEACECA" w14:textId="77777777" w:rsidR="00835E78" w:rsidRPr="007D3F12" w:rsidRDefault="00835E78">
      <w:pPr>
        <w:rPr>
          <w:rFonts w:ascii="Times New Roman" w:hAnsi="Times New Roman" w:cs="Times New Roman"/>
          <w:sz w:val="16"/>
          <w:szCs w:val="16"/>
        </w:rPr>
      </w:pPr>
    </w:p>
    <w:sectPr w:rsidR="00835E78" w:rsidRPr="007D3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D87B5" w14:textId="77777777" w:rsidR="00454E4B" w:rsidRDefault="00454E4B" w:rsidP="00835E78">
      <w:r>
        <w:separator/>
      </w:r>
    </w:p>
  </w:endnote>
  <w:endnote w:type="continuationSeparator" w:id="0">
    <w:p w14:paraId="61634D26" w14:textId="77777777" w:rsidR="00454E4B" w:rsidRDefault="00454E4B" w:rsidP="00835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03AE6" w14:textId="77777777" w:rsidR="00454E4B" w:rsidRDefault="00454E4B" w:rsidP="00835E78">
      <w:r>
        <w:separator/>
      </w:r>
    </w:p>
  </w:footnote>
  <w:footnote w:type="continuationSeparator" w:id="0">
    <w:p w14:paraId="1DCC7658" w14:textId="77777777" w:rsidR="00454E4B" w:rsidRDefault="00454E4B" w:rsidP="00835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08"/>
    <w:rsid w:val="0002118E"/>
    <w:rsid w:val="00042408"/>
    <w:rsid w:val="000603FE"/>
    <w:rsid w:val="0006450D"/>
    <w:rsid w:val="00092A66"/>
    <w:rsid w:val="0009503F"/>
    <w:rsid w:val="000C30D8"/>
    <w:rsid w:val="00133FC7"/>
    <w:rsid w:val="00144AAB"/>
    <w:rsid w:val="001907BC"/>
    <w:rsid w:val="00197992"/>
    <w:rsid w:val="001B088A"/>
    <w:rsid w:val="001B3E83"/>
    <w:rsid w:val="00223312"/>
    <w:rsid w:val="00227FF8"/>
    <w:rsid w:val="002707F8"/>
    <w:rsid w:val="002D08C2"/>
    <w:rsid w:val="00306B9A"/>
    <w:rsid w:val="003255E5"/>
    <w:rsid w:val="00363C83"/>
    <w:rsid w:val="00370EBB"/>
    <w:rsid w:val="003A5C5B"/>
    <w:rsid w:val="004017FD"/>
    <w:rsid w:val="00422E92"/>
    <w:rsid w:val="00454E4B"/>
    <w:rsid w:val="00473185"/>
    <w:rsid w:val="004A57A4"/>
    <w:rsid w:val="0058389D"/>
    <w:rsid w:val="005C160E"/>
    <w:rsid w:val="005E09B5"/>
    <w:rsid w:val="00624386"/>
    <w:rsid w:val="0067550B"/>
    <w:rsid w:val="00697187"/>
    <w:rsid w:val="006B6EB0"/>
    <w:rsid w:val="006C4446"/>
    <w:rsid w:val="006D2509"/>
    <w:rsid w:val="0070099B"/>
    <w:rsid w:val="007412B0"/>
    <w:rsid w:val="00766B46"/>
    <w:rsid w:val="007A720B"/>
    <w:rsid w:val="007D3F12"/>
    <w:rsid w:val="007D733B"/>
    <w:rsid w:val="007E3A8F"/>
    <w:rsid w:val="00801CDC"/>
    <w:rsid w:val="00802B44"/>
    <w:rsid w:val="00813BE9"/>
    <w:rsid w:val="00835E78"/>
    <w:rsid w:val="00847EFD"/>
    <w:rsid w:val="008865FE"/>
    <w:rsid w:val="00891B3C"/>
    <w:rsid w:val="00896294"/>
    <w:rsid w:val="008A6DCF"/>
    <w:rsid w:val="008B1D1F"/>
    <w:rsid w:val="009C3C5E"/>
    <w:rsid w:val="00A314C0"/>
    <w:rsid w:val="00A75DE3"/>
    <w:rsid w:val="00A96413"/>
    <w:rsid w:val="00AA6DFD"/>
    <w:rsid w:val="00AB30BF"/>
    <w:rsid w:val="00AF42D1"/>
    <w:rsid w:val="00B43FF9"/>
    <w:rsid w:val="00B5076B"/>
    <w:rsid w:val="00B80199"/>
    <w:rsid w:val="00BF7ACD"/>
    <w:rsid w:val="00C12713"/>
    <w:rsid w:val="00C93896"/>
    <w:rsid w:val="00D02F8C"/>
    <w:rsid w:val="00D95C06"/>
    <w:rsid w:val="00DD72AB"/>
    <w:rsid w:val="00DE1BF3"/>
    <w:rsid w:val="00E15C81"/>
    <w:rsid w:val="00E76269"/>
    <w:rsid w:val="00E9030A"/>
    <w:rsid w:val="00E90B0C"/>
    <w:rsid w:val="00EB605C"/>
    <w:rsid w:val="00F075A3"/>
    <w:rsid w:val="00F11DE1"/>
    <w:rsid w:val="00F8116B"/>
    <w:rsid w:val="00FA33DE"/>
    <w:rsid w:val="00FC0D22"/>
    <w:rsid w:val="00FD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0D31C"/>
  <w15:chartTrackingRefBased/>
  <w15:docId w15:val="{CD405478-1ADE-422F-8903-C46B142B8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E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E78"/>
    <w:rPr>
      <w:sz w:val="18"/>
      <w:szCs w:val="18"/>
    </w:rPr>
  </w:style>
  <w:style w:type="table" w:styleId="a7">
    <w:name w:val="Table Grid"/>
    <w:basedOn w:val="a1"/>
    <w:uiPriority w:val="39"/>
    <w:rsid w:val="00835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Ashton</dc:creator>
  <cp:keywords/>
  <dc:description/>
  <cp:lastModifiedBy>Ma Ashton</cp:lastModifiedBy>
  <cp:revision>9</cp:revision>
  <dcterms:created xsi:type="dcterms:W3CDTF">2024-05-24T12:32:00Z</dcterms:created>
  <dcterms:modified xsi:type="dcterms:W3CDTF">2024-06-05T16:13:00Z</dcterms:modified>
</cp:coreProperties>
</file>